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：Baseline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haracteristics of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epsis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atients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cross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fferent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ge 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roups</w:t>
      </w:r>
      <w:r>
        <w:rPr>
          <w:rFonts w:hint="default" w:ascii="Times New Roman" w:hAnsi="Times New Roman" w:cs="Times New Roman"/>
          <w:lang w:val="en-US" w:eastAsia="zh-CN"/>
        </w:rPr>
        <w:t xml:space="preserve"> after PSM</w:t>
      </w:r>
    </w:p>
    <w:tbl>
      <w:tblPr>
        <w:tblStyle w:val="20"/>
        <w:tblW w:w="79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96"/>
        <w:gridCol w:w="1196"/>
        <w:gridCol w:w="1196"/>
        <w:gridCol w:w="1196"/>
        <w:gridCol w:w="1196"/>
        <w:gridCol w:w="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atient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564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fter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37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                             (n = 8658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8-50 years                      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1360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65 years                   (n = 2366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80 years                                             (n = 2965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gt;80 years               (n = 19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der[male, n(%)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04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4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90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08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92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2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9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.3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.4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.1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ACE[white, n(%)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79 (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8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35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46 (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00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tal si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art rate(bpm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4 ± 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4.2 ± 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9.8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.5 ±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.4 ±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(mmHg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3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.7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7.9 ± 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5.5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.2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spiratory rate(/min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8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0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9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mperature(°C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pO2(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7.1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7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7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boratory te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lang w:val="en-US" w:eastAsia="zh-CN" w:bidi="ar"/>
              </w:rPr>
              <w:t>WBC(×10</w:t>
            </w:r>
            <w:r>
              <w:rPr>
                <w:rStyle w:val="55"/>
                <w:rFonts w:hint="default" w:ascii="Times New Roman" w:hAnsi="Times New Roman" w:eastAsia="宋体" w:cs="Times New Roman"/>
                <w:lang w:val="en-US" w:eastAsia="zh-CN" w:bidi="ar"/>
              </w:rPr>
              <w:t>9</w:t>
            </w:r>
            <w:r>
              <w:rPr>
                <w:rStyle w:val="5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3, 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.0 (10.4,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2 (9.9, 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5, 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7 (10.6, 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oglobin(g/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.2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.0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atocrit(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9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5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0 ± 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5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9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lang w:val="en-US" w:eastAsia="zh-CN" w:bidi="ar"/>
              </w:rPr>
              <w:t>Platelets(×10</w:t>
            </w:r>
            <w:r>
              <w:rPr>
                <w:rStyle w:val="55"/>
                <w:rFonts w:hint="default" w:ascii="Times New Roman" w:hAnsi="Times New Roman" w:eastAsia="宋体" w:cs="Times New Roman"/>
                <w:lang w:val="en-US" w:eastAsia="zh-CN" w:bidi="ar"/>
              </w:rPr>
              <w:t>9</w:t>
            </w:r>
            <w:r>
              <w:rPr>
                <w:rStyle w:val="5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.0 (109.0, 2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8.0 (109.8, 2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0.0 (102.0, 2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2.0 (111.0, 2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0.0 (115.5, 2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 (0.8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8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 (0.9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4 (1.0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0 (16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.0 (11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.0 (15.0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.0 (18.0, 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.0 (22.0, 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cose (finger,mg/d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.7 (114.7, 1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.5 (106.0, 1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.8 (116.0, 1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8.1 (118.5, 1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.0 (114.4, 1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tassium(mmol/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carbonate(mmol/L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3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5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7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morbidity diseases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88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0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6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64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08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07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2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72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51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P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34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1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5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54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4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00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4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1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5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17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9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9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84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4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9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0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3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2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98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25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1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8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5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verity of illness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C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5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2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0 (3.0,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S II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0 ± 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.3 ± 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.1 ± 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3 ± 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.1 ± 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PS I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9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9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.6 ± 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.5 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.7 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ASIS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6 ± 8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.4 ± 8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.2 ± 8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9 ± 8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.0 ± 8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rapy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53 (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5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44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13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27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92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12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72727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72727"/>
                <w:kern w:val="0"/>
                <w:sz w:val="12"/>
                <w:szCs w:val="12"/>
                <w:u w:val="none"/>
                <w:lang w:val="en-US" w:eastAsia="zh-CN" w:bidi="ar"/>
              </w:rPr>
              <w:t>Vasoactive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39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3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9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10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57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fectious pathogen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SA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8 ( 8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3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9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6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jlhYzcxM2YyODA3MjZjZTE2Njc3YjBlZjliY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9D0EBF"/>
    <w:rsid w:val="21936F7F"/>
    <w:rsid w:val="2DB20FEC"/>
    <w:rsid w:val="302C5C1C"/>
    <w:rsid w:val="3B2A3704"/>
    <w:rsid w:val="53BA0785"/>
    <w:rsid w:val="54684BC5"/>
    <w:rsid w:val="55052396"/>
    <w:rsid w:val="5A89319F"/>
    <w:rsid w:val="678147AC"/>
    <w:rsid w:val="6918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5">
    <w:name w:val="font5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4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hd</cp:lastModifiedBy>
  <cp:lastPrinted>2013-10-03T12:51:00Z</cp:lastPrinted>
  <dcterms:modified xsi:type="dcterms:W3CDTF">2024-11-20T07:50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C3F627A1C294501B580030E75E057C9_12</vt:lpwstr>
  </property>
</Properties>
</file>